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40" w:type="dxa"/>
        <w:tblLook w:val="04A0" w:firstRow="1" w:lastRow="0" w:firstColumn="1" w:lastColumn="0" w:noHBand="0" w:noVBand="1"/>
      </w:tblPr>
      <w:tblGrid>
        <w:gridCol w:w="2913"/>
        <w:gridCol w:w="1919"/>
        <w:gridCol w:w="1373"/>
        <w:gridCol w:w="1620"/>
        <w:gridCol w:w="1715"/>
      </w:tblGrid>
      <w:tr w:rsidR="00CE4FD2" w:rsidRPr="00A57000" w14:paraId="6A5FA7AA" w14:textId="77777777" w:rsidTr="00CE4FD2">
        <w:trPr>
          <w:trHeight w:val="300"/>
        </w:trPr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83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y 5: Saline Vs. EPO (UTI Vs. TI) </w:t>
            </w:r>
          </w:p>
        </w:tc>
      </w:tr>
      <w:tr w:rsidR="00CE4FD2" w:rsidRPr="00A57000" w14:paraId="63069BC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027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7E8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EA5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Log2 fold chang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072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77C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DR step up</w:t>
            </w:r>
          </w:p>
        </w:tc>
      </w:tr>
      <w:tr w:rsidR="00CE4FD2" w:rsidRPr="00A57000" w14:paraId="7C49EEF5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3D3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69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66F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l11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82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061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E-2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06E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-23</w:t>
            </w:r>
          </w:p>
        </w:tc>
      </w:tr>
      <w:tr w:rsidR="00CE4FD2" w:rsidRPr="00A57000" w14:paraId="1C4E067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36C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9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0B7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o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FE5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097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2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896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9E-21</w:t>
            </w:r>
          </w:p>
        </w:tc>
      </w:tr>
      <w:tr w:rsidR="00CE4FD2" w:rsidRPr="00A57000" w14:paraId="5E304CD4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D91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53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741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ta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7DE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21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0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DBB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2E-05</w:t>
            </w:r>
          </w:p>
        </w:tc>
      </w:tr>
      <w:tr w:rsidR="00CE4FD2" w:rsidRPr="00A57000" w14:paraId="2FFB1D81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4E2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183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53D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yp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299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4E4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1E-1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659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E-11</w:t>
            </w:r>
          </w:p>
        </w:tc>
      </w:tr>
      <w:tr w:rsidR="00CE4FD2" w:rsidRPr="00A57000" w14:paraId="14233FA9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AFA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345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B3E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p4b1-ps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6AE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EC6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E-0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B02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1E-05</w:t>
            </w:r>
          </w:p>
        </w:tc>
      </w:tr>
      <w:tr w:rsidR="00CE4FD2" w:rsidRPr="00A57000" w14:paraId="1C6BBF6C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E84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21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846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b4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204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70B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5E-0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4C0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E-04</w:t>
            </w:r>
          </w:p>
        </w:tc>
      </w:tr>
      <w:tr w:rsidR="00CE4FD2" w:rsidRPr="00A57000" w14:paraId="73A8A21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4BC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56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FE5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27F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087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E-5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011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E-50</w:t>
            </w:r>
          </w:p>
        </w:tc>
      </w:tr>
      <w:tr w:rsidR="00CE4FD2" w:rsidRPr="00A57000" w14:paraId="0CE0A734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5AE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394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091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b-bt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818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37D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5E-1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03F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E-08</w:t>
            </w:r>
          </w:p>
        </w:tc>
      </w:tr>
      <w:tr w:rsidR="00CE4FD2" w:rsidRPr="00A57000" w14:paraId="7D7FFABA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226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7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78D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F5D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579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A92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E-05</w:t>
            </w:r>
          </w:p>
        </w:tc>
      </w:tr>
      <w:tr w:rsidR="00CE4FD2" w:rsidRPr="00A57000" w14:paraId="42A21D6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A41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306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C24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q1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9D5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0F5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E-1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26D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6E-13</w:t>
            </w:r>
          </w:p>
        </w:tc>
      </w:tr>
      <w:tr w:rsidR="00CE4FD2" w:rsidRPr="00A57000" w14:paraId="15FCF5E9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E85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3FB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5CF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875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E-1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86E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8E-14</w:t>
            </w:r>
          </w:p>
        </w:tc>
      </w:tr>
      <w:tr w:rsidR="00CE4FD2" w:rsidRPr="00A57000" w14:paraId="05178547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DE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64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807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205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DBA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472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6BB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E-05</w:t>
            </w:r>
          </w:p>
        </w:tc>
      </w:tr>
      <w:tr w:rsidR="00CE4FD2" w:rsidRPr="00A57000" w14:paraId="5A720E5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A0C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518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BDA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930017D23Rik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3EF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18A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5EF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5E-04</w:t>
            </w:r>
          </w:p>
        </w:tc>
      </w:tr>
      <w:tr w:rsidR="00CE4FD2" w:rsidRPr="00A57000" w14:paraId="67936A46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FD6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64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8F2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ad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193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40B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BD7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9E-06</w:t>
            </w:r>
          </w:p>
        </w:tc>
      </w:tr>
      <w:tr w:rsidR="00CE4FD2" w:rsidRPr="00A57000" w14:paraId="6ED1A79C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FCC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30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807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b</w:t>
            </w:r>
            <w:proofErr w:type="spellEnd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b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253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E20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1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37F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2E-05</w:t>
            </w:r>
          </w:p>
        </w:tc>
      </w:tr>
      <w:tr w:rsidR="00CE4FD2" w:rsidRPr="00A57000" w14:paraId="61A02A1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91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76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28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3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6D4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B3F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9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60D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E-02</w:t>
            </w:r>
          </w:p>
        </w:tc>
      </w:tr>
      <w:tr w:rsidR="00CE4FD2" w:rsidRPr="00A57000" w14:paraId="3DBCE675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A1B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87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FDF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gm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D3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52B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E-1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4AD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E-07</w:t>
            </w:r>
          </w:p>
        </w:tc>
      </w:tr>
      <w:tr w:rsidR="00CE4FD2" w:rsidRPr="00A57000" w14:paraId="0DBDDE2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F3F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24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2B7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5a3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14B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B70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E-2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5BC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8E-18</w:t>
            </w:r>
          </w:p>
        </w:tc>
      </w:tr>
      <w:tr w:rsidR="00CE4FD2" w:rsidRPr="00A57000" w14:paraId="7A3B2F1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867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900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53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D48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8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83E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E-05</w:t>
            </w:r>
          </w:p>
        </w:tc>
      </w:tr>
      <w:tr w:rsidR="00CE4FD2" w:rsidRPr="00A57000" w14:paraId="0C274361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9C3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A9A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C80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968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E-0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432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2E-05</w:t>
            </w:r>
          </w:p>
        </w:tc>
      </w:tr>
      <w:tr w:rsidR="00CE4FD2" w:rsidRPr="00A57000" w14:paraId="612341C3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9EA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23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524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g2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069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D3C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2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BF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1E-22</w:t>
            </w:r>
          </w:p>
        </w:tc>
      </w:tr>
      <w:tr w:rsidR="00CE4FD2" w:rsidRPr="00A57000" w14:paraId="6F76323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BA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2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633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d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20F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BA7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58C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2</w:t>
            </w:r>
          </w:p>
        </w:tc>
      </w:tr>
      <w:tr w:rsidR="00CE4FD2" w:rsidRPr="00A57000" w14:paraId="1304D46B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88D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60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C64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n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00B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101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71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2E-03</w:t>
            </w:r>
          </w:p>
        </w:tc>
      </w:tr>
      <w:tr w:rsidR="00CE4FD2" w:rsidRPr="00A57000" w14:paraId="62B8485D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D86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0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9E7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b4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0EA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166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E-1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3C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E-12</w:t>
            </w:r>
          </w:p>
        </w:tc>
      </w:tr>
      <w:tr w:rsidR="00CE4FD2" w:rsidRPr="00A57000" w14:paraId="023C24F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29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07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1FE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l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636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CCF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2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CA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16</w:t>
            </w:r>
          </w:p>
        </w:tc>
      </w:tr>
      <w:tr w:rsidR="00CE4FD2" w:rsidRPr="00A57000" w14:paraId="7E34915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E4D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80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95B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e2o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C81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94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7E-1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C9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7E-10</w:t>
            </w:r>
          </w:p>
        </w:tc>
      </w:tr>
      <w:tr w:rsidR="00CE4FD2" w:rsidRPr="00A57000" w14:paraId="67942977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EB8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8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73B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h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B70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8F8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5E-1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6E9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4E-11</w:t>
            </w:r>
          </w:p>
        </w:tc>
      </w:tr>
      <w:tr w:rsidR="00CE4FD2" w:rsidRPr="00A57000" w14:paraId="1726A686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AF6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44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790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rs1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131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89F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E-0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811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2E-05</w:t>
            </w:r>
          </w:p>
        </w:tc>
      </w:tr>
      <w:tr w:rsidR="00CE4FD2" w:rsidRPr="00A57000" w14:paraId="01BBA0C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66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833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6DD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220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B7F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DAF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E-0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037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E-06</w:t>
            </w:r>
          </w:p>
        </w:tc>
      </w:tr>
      <w:tr w:rsidR="00CE4FD2" w:rsidRPr="00A57000" w14:paraId="1BDECB3A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F29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46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5D7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nt5c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3BF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C40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3E-1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409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E-13</w:t>
            </w:r>
          </w:p>
        </w:tc>
      </w:tr>
      <w:tr w:rsidR="00CE4FD2" w:rsidRPr="00A57000" w14:paraId="2274A2C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2DB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575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71F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878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12E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E8F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0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F20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8E-03</w:t>
            </w:r>
          </w:p>
        </w:tc>
      </w:tr>
      <w:tr w:rsidR="00CE4FD2" w:rsidRPr="00A57000" w14:paraId="0C441AB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A62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44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00C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le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96F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0B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22E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7E-02</w:t>
            </w:r>
          </w:p>
        </w:tc>
      </w:tr>
      <w:tr w:rsidR="00CE4FD2" w:rsidRPr="00A57000" w14:paraId="539D3AA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933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13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59B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15730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09E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57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4E-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2C7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8</w:t>
            </w:r>
          </w:p>
        </w:tc>
      </w:tr>
      <w:tr w:rsidR="00CE4FD2" w:rsidRPr="00A57000" w14:paraId="08C684F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2B6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36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E8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E77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D6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4D6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3E-03</w:t>
            </w:r>
          </w:p>
        </w:tc>
      </w:tr>
      <w:tr w:rsidR="00CE4FD2" w:rsidRPr="00A57000" w14:paraId="07732A29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FC8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9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6F6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xl2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EB5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B2F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E-0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5ED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1E-06</w:t>
            </w:r>
          </w:p>
        </w:tc>
      </w:tr>
      <w:tr w:rsidR="00CE4FD2" w:rsidRPr="00A57000" w14:paraId="75580275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286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92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07F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krn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BE0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8D5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E-0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14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9E-06</w:t>
            </w:r>
          </w:p>
        </w:tc>
      </w:tr>
      <w:tr w:rsidR="00CE4FD2" w:rsidRPr="00A57000" w14:paraId="020DE66A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286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11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F8D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nt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5E5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9F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4CF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8E-02</w:t>
            </w:r>
          </w:p>
        </w:tc>
      </w:tr>
      <w:tr w:rsidR="00CE4FD2" w:rsidRPr="00A57000" w14:paraId="1C95C94F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25C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79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491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ca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DE1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CCA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6E-1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40B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7E-07</w:t>
            </w:r>
          </w:p>
        </w:tc>
      </w:tr>
      <w:tr w:rsidR="00CE4FD2" w:rsidRPr="00A57000" w14:paraId="2F07135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95E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55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376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f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6A5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61B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04A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E-05</w:t>
            </w:r>
          </w:p>
        </w:tc>
      </w:tr>
      <w:tr w:rsidR="00CE4FD2" w:rsidRPr="00A57000" w14:paraId="6F38E29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016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83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41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lk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1B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AFC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48C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3E-02</w:t>
            </w:r>
          </w:p>
        </w:tc>
      </w:tr>
      <w:tr w:rsidR="00CE4FD2" w:rsidRPr="00A57000" w14:paraId="4876BDE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8EF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90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A61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oa4-p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29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BEA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200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E-05</w:t>
            </w:r>
          </w:p>
        </w:tc>
      </w:tr>
      <w:tr w:rsidR="00CE4FD2" w:rsidRPr="00A57000" w14:paraId="30B0417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095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117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866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yt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0CE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2B4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8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41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E-02</w:t>
            </w:r>
          </w:p>
        </w:tc>
      </w:tr>
      <w:tr w:rsidR="00CE4FD2" w:rsidRPr="00A57000" w14:paraId="291684B7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538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38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D98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gcg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E89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50E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6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9CC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E-05</w:t>
            </w:r>
          </w:p>
        </w:tc>
      </w:tr>
      <w:tr w:rsidR="00CE4FD2" w:rsidRPr="00A57000" w14:paraId="4981DF7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51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525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F68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g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ECE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810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6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05D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E-02</w:t>
            </w:r>
          </w:p>
        </w:tc>
      </w:tr>
      <w:tr w:rsidR="00CE4FD2" w:rsidRPr="00A57000" w14:paraId="7DBE4734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CF7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8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FB8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mts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CC2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957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C18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E-02</w:t>
            </w:r>
          </w:p>
        </w:tc>
      </w:tr>
      <w:tr w:rsidR="00CE4FD2" w:rsidRPr="00A57000" w14:paraId="7C91A38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91D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7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0FC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r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89F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0E8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8C4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E-03</w:t>
            </w:r>
          </w:p>
        </w:tc>
      </w:tr>
      <w:tr w:rsidR="00CE4FD2" w:rsidRPr="00A57000" w14:paraId="0AB62BD5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67C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65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64C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po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3F1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373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7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1B1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4E-02</w:t>
            </w:r>
          </w:p>
        </w:tc>
      </w:tr>
      <w:tr w:rsidR="00CE4FD2" w:rsidRPr="00A57000" w14:paraId="66F8DD8C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507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3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AC2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x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61B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3B2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F0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5</w:t>
            </w:r>
          </w:p>
        </w:tc>
      </w:tr>
      <w:tr w:rsidR="00CE4FD2" w:rsidRPr="00A57000" w14:paraId="459A9C94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28E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8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5A4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110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A69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A40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8E-03</w:t>
            </w:r>
          </w:p>
        </w:tc>
      </w:tr>
      <w:tr w:rsidR="00CE4FD2" w:rsidRPr="00A57000" w14:paraId="6D18B207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BE6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5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005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ip3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0D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2D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26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E-05</w:t>
            </w:r>
          </w:p>
        </w:tc>
      </w:tr>
      <w:tr w:rsidR="00CE4FD2" w:rsidRPr="00A57000" w14:paraId="6BA12EC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989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713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032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24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3A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7DB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777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E-02</w:t>
            </w:r>
          </w:p>
        </w:tc>
      </w:tr>
      <w:tr w:rsidR="00CE4FD2" w:rsidRPr="00A57000" w14:paraId="184DBBB3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5C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56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311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adm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F68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80B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BBC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4E-02</w:t>
            </w:r>
          </w:p>
        </w:tc>
      </w:tr>
      <w:tr w:rsidR="00CE4FD2" w:rsidRPr="00A57000" w14:paraId="69CBD22D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7AA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FE9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d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96B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CCF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A5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2E-03</w:t>
            </w:r>
          </w:p>
        </w:tc>
      </w:tr>
      <w:tr w:rsidR="00CE4FD2" w:rsidRPr="00A57000" w14:paraId="3AB0495D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F3D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57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7E9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dbp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32C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166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D2F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3E-03</w:t>
            </w:r>
          </w:p>
        </w:tc>
      </w:tr>
      <w:tr w:rsidR="00CE4FD2" w:rsidRPr="00A57000" w14:paraId="43960B2A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436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23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F53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oa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5CE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C65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2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ADF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E-03</w:t>
            </w:r>
          </w:p>
        </w:tc>
      </w:tr>
      <w:tr w:rsidR="00CE4FD2" w:rsidRPr="00A57000" w14:paraId="4014775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35B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86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265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bd2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8DE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79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F3B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E-02</w:t>
            </w:r>
          </w:p>
        </w:tc>
      </w:tr>
      <w:tr w:rsidR="00CE4FD2" w:rsidRPr="00A57000" w14:paraId="0581880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1A5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319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DA4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nip3l-p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42C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2D8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6E5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1E-04</w:t>
            </w:r>
          </w:p>
        </w:tc>
      </w:tr>
      <w:tr w:rsidR="00CE4FD2" w:rsidRPr="00A57000" w14:paraId="694BFC7B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28A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7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D23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r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FE6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38A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E43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8E-02</w:t>
            </w:r>
          </w:p>
        </w:tc>
      </w:tr>
      <w:tr w:rsidR="00CE4FD2" w:rsidRPr="00A57000" w14:paraId="43D021D3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F25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28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F6E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a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F89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C2E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4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EF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E-02</w:t>
            </w:r>
          </w:p>
        </w:tc>
      </w:tr>
      <w:tr w:rsidR="00CE4FD2" w:rsidRPr="00A57000" w14:paraId="028008FF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66C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613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CDC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72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C03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8F5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083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4E-02</w:t>
            </w:r>
          </w:p>
        </w:tc>
      </w:tr>
      <w:tr w:rsidR="00CE4FD2" w:rsidRPr="00A57000" w14:paraId="51AD3BC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C34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30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4DD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p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1F4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404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FC2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2E-02</w:t>
            </w:r>
          </w:p>
        </w:tc>
      </w:tr>
      <w:tr w:rsidR="00CE4FD2" w:rsidRPr="00A57000" w14:paraId="4E07820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684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5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4DB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barapl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9BA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5F2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678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2</w:t>
            </w:r>
          </w:p>
        </w:tc>
      </w:tr>
      <w:tr w:rsidR="00CE4FD2" w:rsidRPr="00A57000" w14:paraId="6904F96B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754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0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C8A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pysl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958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DE6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7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ADE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E-02</w:t>
            </w:r>
          </w:p>
        </w:tc>
      </w:tr>
      <w:tr w:rsidR="00CE4FD2" w:rsidRPr="00A57000" w14:paraId="3B1C26E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710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06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471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1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97D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06B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7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7F0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02</w:t>
            </w:r>
          </w:p>
        </w:tc>
      </w:tr>
      <w:tr w:rsidR="00CE4FD2" w:rsidRPr="00A57000" w14:paraId="0A0BC62D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2D3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080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F05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545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5DD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DA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8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B8D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9E-03</w:t>
            </w:r>
          </w:p>
        </w:tc>
      </w:tr>
      <w:tr w:rsidR="00CE4FD2" w:rsidRPr="00A57000" w14:paraId="797A25A3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722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15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33A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ed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E7C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BFE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C88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8E-03</w:t>
            </w:r>
          </w:p>
        </w:tc>
      </w:tr>
      <w:tr w:rsidR="00CE4FD2" w:rsidRPr="00A57000" w14:paraId="28C72400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D0D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6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37F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ed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4FA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76F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AB4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8E-02</w:t>
            </w:r>
          </w:p>
        </w:tc>
      </w:tr>
      <w:tr w:rsidR="00CE4FD2" w:rsidRPr="00A57000" w14:paraId="418ACB9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D4B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25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2E1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la2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746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4B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918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8E-02</w:t>
            </w:r>
          </w:p>
        </w:tc>
      </w:tr>
      <w:tr w:rsidR="00CE4FD2" w:rsidRPr="00A57000" w14:paraId="1AFB5B9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55D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66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02B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h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CA8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385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59C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8E-02</w:t>
            </w:r>
          </w:p>
        </w:tc>
      </w:tr>
      <w:tr w:rsidR="00CE4FD2" w:rsidRPr="00A57000" w14:paraId="2FF6AF5F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84B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421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21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haf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C15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835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0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A52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1E-02</w:t>
            </w:r>
          </w:p>
        </w:tc>
      </w:tr>
      <w:tr w:rsidR="00CE4FD2" w:rsidRPr="00A57000" w14:paraId="5BC46CED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A01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78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436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AC1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013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756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E-03</w:t>
            </w:r>
          </w:p>
        </w:tc>
      </w:tr>
      <w:tr w:rsidR="00CE4FD2" w:rsidRPr="00A57000" w14:paraId="2B8AF805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9EE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76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155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E71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6AA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7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11F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E-03</w:t>
            </w:r>
          </w:p>
        </w:tc>
      </w:tr>
      <w:tr w:rsidR="00CE4FD2" w:rsidRPr="00A57000" w14:paraId="069D59FB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AE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058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730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-Eb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30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B63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30A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4E-02</w:t>
            </w:r>
          </w:p>
        </w:tc>
      </w:tr>
      <w:tr w:rsidR="00CE4FD2" w:rsidRPr="00A57000" w14:paraId="2A39E82F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B2B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14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3F9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c4b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5C8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032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EEE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6E-02</w:t>
            </w:r>
          </w:p>
        </w:tc>
      </w:tr>
      <w:tr w:rsidR="00CE4FD2" w:rsidRPr="00A57000" w14:paraId="0F27DD1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0A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342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F6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-Ab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F8A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092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9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E4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E-05</w:t>
            </w:r>
          </w:p>
        </w:tc>
      </w:tr>
      <w:tr w:rsidR="00CE4FD2" w:rsidRPr="00A57000" w14:paraId="21ED923F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B80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2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EE9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c7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8DE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5F1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A13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E-02</w:t>
            </w:r>
          </w:p>
        </w:tc>
      </w:tr>
      <w:tr w:rsidR="00CE4FD2" w:rsidRPr="00A57000" w14:paraId="4D69DBB9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2C4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61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FB1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07F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05B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0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054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E-06</w:t>
            </w:r>
          </w:p>
        </w:tc>
      </w:tr>
      <w:tr w:rsidR="00CE4FD2" w:rsidRPr="00A57000" w14:paraId="0ECAB8E9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1B0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59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C43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-A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429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D2C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E-0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D9C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04</w:t>
            </w:r>
          </w:p>
        </w:tc>
      </w:tr>
      <w:tr w:rsidR="00CE4FD2" w:rsidRPr="00A57000" w14:paraId="115D8744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8CE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1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2D9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rbp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CF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FFD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F72F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9E-02</w:t>
            </w:r>
          </w:p>
        </w:tc>
      </w:tr>
      <w:tr w:rsidR="00CE4FD2" w:rsidRPr="00A57000" w14:paraId="4ECCD348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F03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376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79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33406O09Rik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187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3A5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DC6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9E-03</w:t>
            </w:r>
          </w:p>
        </w:tc>
      </w:tr>
      <w:tr w:rsidR="00CE4FD2" w:rsidRPr="00A57000" w14:paraId="748D4B54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45E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44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731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918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9CD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6E-0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CCA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E-05</w:t>
            </w:r>
          </w:p>
        </w:tc>
      </w:tr>
      <w:tr w:rsidR="00CE4FD2" w:rsidRPr="00A57000" w14:paraId="2EDD43A2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D0D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0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EDE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010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F8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AAE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6E-0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8CD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E-06</w:t>
            </w:r>
          </w:p>
        </w:tc>
      </w:tr>
      <w:tr w:rsidR="00CE4FD2" w:rsidRPr="00A57000" w14:paraId="344FC5CC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748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212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D86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ld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D47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B18B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6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E7B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E-02</w:t>
            </w:r>
          </w:p>
        </w:tc>
      </w:tr>
      <w:tr w:rsidR="00CE4FD2" w:rsidRPr="00A57000" w14:paraId="7A035BA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020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781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F2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fap29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F3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522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6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B2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E-02</w:t>
            </w:r>
          </w:p>
        </w:tc>
      </w:tr>
      <w:tr w:rsidR="00CE4FD2" w:rsidRPr="00A57000" w14:paraId="235D4F4C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165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073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430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mt3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3BC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26F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6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E49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E-03</w:t>
            </w:r>
          </w:p>
        </w:tc>
      </w:tr>
      <w:tr w:rsidR="00CE4FD2" w:rsidRPr="00A57000" w14:paraId="030058D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D34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178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0FC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56B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E6F9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E-06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F0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8E-04</w:t>
            </w:r>
          </w:p>
        </w:tc>
      </w:tr>
      <w:tr w:rsidR="00CE4FD2" w:rsidRPr="00A57000" w14:paraId="3CAE564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765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304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A0C2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4746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EC66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C83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E-0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D00C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6E-02</w:t>
            </w:r>
          </w:p>
        </w:tc>
      </w:tr>
      <w:tr w:rsidR="00CE4FD2" w:rsidRPr="00A57000" w14:paraId="19CD86DE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CCD3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438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7001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878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966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B90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F5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7E-03</w:t>
            </w:r>
          </w:p>
        </w:tc>
      </w:tr>
      <w:tr w:rsidR="00CE4FD2" w:rsidRPr="00A57000" w14:paraId="39F87A87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AE37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54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5D5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jap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483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502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E-0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AAD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E-03</w:t>
            </w:r>
          </w:p>
        </w:tc>
      </w:tr>
      <w:tr w:rsidR="00CE4FD2" w:rsidRPr="00A57000" w14:paraId="29458451" w14:textId="77777777" w:rsidTr="00A57000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520E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70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1BA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430305J03Rik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30B8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B5A4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2E-1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5AA0" w14:textId="77777777" w:rsidR="00CE4FD2" w:rsidRPr="00A57000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7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0E-08</w:t>
            </w:r>
          </w:p>
        </w:tc>
      </w:tr>
    </w:tbl>
    <w:p w14:paraId="2DD24F39" w14:textId="77777777" w:rsidR="00EF3F21" w:rsidRDefault="00EF3F21"/>
    <w:sectPr w:rsidR="00EF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D2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57000"/>
    <w:rsid w:val="00AA0115"/>
    <w:rsid w:val="00B32F4F"/>
    <w:rsid w:val="00B6459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CE4FD2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C2262"/>
  <w15:chartTrackingRefBased/>
  <w15:docId w15:val="{39BCF2B1-1EF0-1241-881F-8E2EC77A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F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F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F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F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F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F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F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F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544346-38EB-46B0-811E-D98ABF1BA305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2.xml><?xml version="1.0" encoding="utf-8"?>
<ds:datastoreItem xmlns:ds="http://schemas.openxmlformats.org/officeDocument/2006/customXml" ds:itemID="{8497C393-533E-47AD-8C0F-B118C5CB89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E32955-62ED-4FE4-A237-B7360D7891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2</cp:revision>
  <dcterms:created xsi:type="dcterms:W3CDTF">2025-01-23T00:05:00Z</dcterms:created>
  <dcterms:modified xsi:type="dcterms:W3CDTF">2025-05-0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</Properties>
</file>